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1 Table. Primers for diagnostic PCR detection of </w:t>
      </w:r>
      <w:r>
        <w:rPr>
          <w:rFonts w:cs="Times New Roman" w:ascii="Times New Roman" w:hAnsi="Times New Roman"/>
          <w:b/>
          <w:i/>
          <w:sz w:val="22"/>
        </w:rPr>
        <w:t>Rickettsia,</w:t>
      </w:r>
      <w:r>
        <w:rPr>
          <w:rFonts w:cs="Times New Roman" w:ascii="Times New Roman" w:hAnsi="Times New Roman"/>
          <w:b/>
          <w:i/>
          <w:sz w:val="14"/>
          <w:szCs w:val="14"/>
        </w:rPr>
        <w:t xml:space="preserve"> </w:t>
      </w:r>
      <w:r>
        <w:rPr>
          <w:rFonts w:cs="Times New Roman" w:ascii="Times New Roman" w:hAnsi="Times New Roman"/>
          <w:b/>
          <w:i/>
          <w:sz w:val="22"/>
        </w:rPr>
        <w:t>Spiroplasma, Arsenophonus</w:t>
      </w:r>
      <w:r>
        <w:rPr>
          <w:rFonts w:cs="Times New Roman" w:ascii="Times New Roman" w:hAnsi="Times New Roman"/>
          <w:b/>
          <w:sz w:val="22"/>
        </w:rPr>
        <w:t>,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a</w:t>
      </w:r>
      <w:r>
        <w:rPr>
          <w:rFonts w:cs="Times New Roman" w:ascii="Times New Roman" w:hAnsi="Times New Roman"/>
          <w:b/>
          <w:sz w:val="22"/>
        </w:rPr>
        <w:t xml:space="preserve">nd </w:t>
      </w:r>
      <w:r>
        <w:rPr>
          <w:rFonts w:cs="Times New Roman" w:ascii="Times New Roman" w:hAnsi="Times New Roman"/>
          <w:b/>
          <w:i/>
          <w:sz w:val="22"/>
        </w:rPr>
        <w:t>Cardinium</w:t>
      </w:r>
      <w:r>
        <w:rPr>
          <w:rFonts w:cs="Times New Roman" w:ascii="Times New Roman" w:hAnsi="Times New Roman"/>
          <w:b/>
          <w:sz w:val="22"/>
        </w:rPr>
        <w:t xml:space="preserve">, and for </w:t>
      </w:r>
      <w:r>
        <w:rPr>
          <w:rFonts w:cs="Times New Roman" w:ascii="Times New Roman" w:hAnsi="Times New Roman"/>
          <w:b/>
          <w:i/>
          <w:sz w:val="22"/>
        </w:rPr>
        <w:t>Wolbachia</w:t>
      </w:r>
      <w:r>
        <w:rPr>
          <w:rFonts w:cs="Times New Roman" w:ascii="Times New Roman" w:hAnsi="Times New Roman"/>
          <w:b/>
          <w:sz w:val="22"/>
        </w:rPr>
        <w:t xml:space="preserve"> MLST.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1276"/>
        <w:gridCol w:w="3118"/>
        <w:gridCol w:w="851"/>
        <w:gridCol w:w="708"/>
        <w:gridCol w:w="674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arge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ymbion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rget gen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er nam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er sequence (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duct size (kb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mp.</w:t>
            </w:r>
            <w:r>
              <w:rPr>
                <w:rFonts w:cs="Times New Roman" w:ascii="Times New Roman" w:hAnsi="Times New Roman"/>
                <w:sz w:val="22"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(</w:t>
            </w:r>
            <w:r>
              <w:rPr>
                <w:rFonts w:eastAsia="Symbol" w:cs="Symbol" w:ascii="Symbol" w:hAnsi="Symbol"/>
                <w:sz w:val="16"/>
                <w:szCs w:val="16"/>
              </w:rPr>
              <w:t>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)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sz w:val="14"/>
                <w:szCs w:val="14"/>
              </w:rPr>
            </w:pPr>
            <w:bookmarkStart w:id="0" w:name="_Hlk83735700"/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Rickettsia</w:t>
            </w:r>
            <w:bookmarkEnd w:id="0"/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S rR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ic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12F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TTGCTCCAATTAGTTAGTGG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i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i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ick16SR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ATCCATCAGCGATAAATCTTT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sz w:val="14"/>
                <w:szCs w:val="14"/>
              </w:rPr>
            </w:pPr>
            <w:bookmarkStart w:id="1" w:name="_Hlk83735717"/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Spiroplasma</w:t>
            </w:r>
            <w:bookmarkEnd w:id="1"/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S rR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KSSspF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AGCCTGATGGAGCAATG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i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i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KSSspR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GCCGTGGCTTTCTGGTA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Arsenophonu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S rR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S A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GAGTTTGATCMTGGCTCA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i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i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rs16SR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TAGCTCCGGAGGCCACAG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Cardiniu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S rR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ar-sp-F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GGCTTATTAAGTCAGTTGTGAAATCCTA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ar-sp-R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CCTTCCTCCCGCTTACAC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14"/>
                <w:szCs w:val="14"/>
              </w:rPr>
              <w:t>Wolbachia</w:t>
            </w: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  <w:t>MLS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gat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atB_F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AKTTAAAYCGYGCAGGBGT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  <w:t>.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  <w:t>5</w:t>
            </w: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atB_R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GGYAAYTCRGGYAAAGATG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cox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xA_F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TGGRGCRATYAACTTTATA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  <w:t>.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  <w:t>5</w:t>
            </w: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xA_R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TAAAGACTTTKACRCCAG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hcp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cpA_F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AAATARCAGTTGCTGCAA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  <w:t>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  <w:t>5</w:t>
            </w: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cpA_R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AAAGTYRAGCAAGYTCT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ftsZ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ftsZ_F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TYATGGARCATATAAARGATA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  <w:t>.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  <w:t>5</w:t>
            </w: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ftsZ_R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CRAGYAATGGATTRGAT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fbp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fbpA_F1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CTGCTCCRCTTGGYWTG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  <w:t>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  <w:t>5</w:t>
            </w: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fbpA_R1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CRCCAGARAAAAYYACTATT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14"/>
                <w:szCs w:val="14"/>
              </w:rPr>
              <w:t>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Annealing temperature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游ゴシック Light" w:hAnsi="游ゴシック Light" w:eastAsia="游ゴシック Light" w:cs="Times New Roman"/>
      <w:kern w:val="2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2"/>
    </w:rPr>
  </w:style>
  <w:style w:type="character" w:styleId="Style20">
    <w:name w:val="コメント内容 (文字)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1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4T08:09:00Z</dcterms:created>
  <dc:creator>Hiro</dc:creator>
  <dc:description/>
  <cp:keywords/>
  <dc:language>en-US</dc:language>
  <cp:lastModifiedBy>Aikawa</cp:lastModifiedBy>
  <cp:lastPrinted>2021-09-24T15:39:00Z</cp:lastPrinted>
  <dcterms:modified xsi:type="dcterms:W3CDTF">2021-12-13T05:49:00Z</dcterms:modified>
  <cp:revision>20</cp:revision>
  <dc:subject/>
  <dc:title/>
</cp:coreProperties>
</file>